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7BABB" w14:textId="77777777" w:rsidR="00036D71" w:rsidRDefault="00036D71" w:rsidP="009C1074">
      <w:pPr>
        <w:spacing w:before="100" w:beforeAutospacing="1" w:after="100" w:afterAutospacing="1"/>
        <w:rPr>
          <w:rFonts w:ascii="Times New Roman" w:hAnsi="Times New Roman" w:cs="Times New Roman"/>
        </w:rPr>
      </w:pPr>
    </w:p>
    <w:p w14:paraId="791EFEB0" w14:textId="103F29D9" w:rsidR="00E83911" w:rsidRPr="00014EA4" w:rsidRDefault="003F03A5" w:rsidP="003F03A5">
      <w:pPr>
        <w:jc w:val="center"/>
        <w:rPr>
          <w:rFonts w:ascii="Times New Roman" w:hAnsi="Times New Roman" w:cs="Times New Roman"/>
        </w:rPr>
      </w:pPr>
      <w:bookmarkStart w:id="0" w:name="_Hlk73723446"/>
      <w:r w:rsidRPr="00014EA4">
        <w:rPr>
          <w:rFonts w:ascii="Times New Roman" w:hAnsi="Times New Roman" w:cs="Times New Roman"/>
        </w:rPr>
        <w:t>Table S</w:t>
      </w:r>
      <w:proofErr w:type="gramStart"/>
      <w:r w:rsidRPr="00014EA4">
        <w:rPr>
          <w:rFonts w:ascii="Times New Roman" w:hAnsi="Times New Roman" w:cs="Times New Roman"/>
        </w:rPr>
        <w:t>3  Primer</w:t>
      </w:r>
      <w:proofErr w:type="gramEnd"/>
      <w:r w:rsidRPr="00014EA4">
        <w:rPr>
          <w:rFonts w:ascii="Times New Roman" w:hAnsi="Times New Roman" w:cs="Times New Roman"/>
        </w:rPr>
        <w:t xml:space="preserve"> synthesis inform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97"/>
        <w:gridCol w:w="1848"/>
        <w:gridCol w:w="5020"/>
        <w:gridCol w:w="2139"/>
      </w:tblGrid>
      <w:tr w:rsidR="00B8780C" w:rsidRPr="00B8780C" w14:paraId="58C6768F" w14:textId="77777777" w:rsidTr="00B8780C">
        <w:trPr>
          <w:trHeight w:val="810"/>
        </w:trPr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59188F2B" w14:textId="77777777" w:rsidR="00B8780C" w:rsidRPr="00B8780C" w:rsidRDefault="00B8780C" w:rsidP="00B8780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8780C">
              <w:rPr>
                <w:rFonts w:ascii="Times New Roman" w:eastAsia="SimSun" w:hAnsi="Times New Roman" w:cs="Times New Roman"/>
                <w:kern w:val="0"/>
                <w:szCs w:val="21"/>
              </w:rPr>
              <w:t>Gene number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9455B" w14:textId="77777777" w:rsidR="00B8780C" w:rsidRPr="00B8780C" w:rsidRDefault="00B8780C" w:rsidP="00B8780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8780C">
              <w:rPr>
                <w:rFonts w:ascii="Times New Roman" w:eastAsia="SimSun" w:hAnsi="Times New Roman" w:cs="Times New Roman"/>
                <w:kern w:val="0"/>
                <w:szCs w:val="21"/>
              </w:rPr>
              <w:t>Primer name</w:t>
            </w:r>
          </w:p>
        </w:tc>
        <w:tc>
          <w:tcPr>
            <w:tcW w:w="2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267AA5" w14:textId="77777777" w:rsidR="00B8780C" w:rsidRPr="00B8780C" w:rsidRDefault="00B8780C" w:rsidP="00B8780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8780C">
              <w:rPr>
                <w:rFonts w:ascii="Times New Roman" w:eastAsia="SimSun" w:hAnsi="Times New Roman" w:cs="Times New Roman"/>
                <w:kern w:val="0"/>
                <w:szCs w:val="21"/>
              </w:rPr>
              <w:t>sequence (5'to3')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3BC376" w14:textId="77777777" w:rsidR="00B8780C" w:rsidRPr="00B8780C" w:rsidRDefault="00B8780C" w:rsidP="00B8780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8780C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Annealing </w:t>
            </w:r>
            <w:proofErr w:type="spellStart"/>
            <w:r w:rsidRPr="00B8780C">
              <w:rPr>
                <w:rFonts w:ascii="Times New Roman" w:eastAsia="SimSun" w:hAnsi="Times New Roman" w:cs="Times New Roman"/>
                <w:kern w:val="0"/>
                <w:szCs w:val="21"/>
              </w:rPr>
              <w:t>temperatureTM</w:t>
            </w:r>
            <w:proofErr w:type="spellEnd"/>
          </w:p>
        </w:tc>
      </w:tr>
      <w:tr w:rsidR="00B8780C" w:rsidRPr="00B8780C" w14:paraId="7F273208" w14:textId="77777777" w:rsidTr="00036D71">
        <w:trPr>
          <w:trHeight w:val="493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F2CFB" w14:textId="77777777" w:rsidR="00B8780C" w:rsidRPr="00B8780C" w:rsidRDefault="00B8780C" w:rsidP="00B8780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8780C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D7BA3" w14:textId="77777777" w:rsidR="00B8780C" w:rsidRPr="00B8780C" w:rsidRDefault="00B8780C" w:rsidP="00B8780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878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S-F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D0FFA" w14:textId="77777777" w:rsidR="00B8780C" w:rsidRPr="00B8780C" w:rsidRDefault="00B8780C" w:rsidP="00B8780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878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GCTCCTACCGATTGAAT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ADC04" w14:textId="77777777" w:rsidR="00B8780C" w:rsidRPr="00B8780C" w:rsidRDefault="00B8780C" w:rsidP="00B8780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8780C">
              <w:rPr>
                <w:rFonts w:ascii="Times New Roman" w:eastAsia="SimSun" w:hAnsi="Times New Roman" w:cs="Times New Roman"/>
                <w:kern w:val="0"/>
                <w:szCs w:val="21"/>
              </w:rPr>
              <w:t>60</w:t>
            </w:r>
          </w:p>
        </w:tc>
      </w:tr>
      <w:tr w:rsidR="00B8780C" w:rsidRPr="00B8780C" w14:paraId="0417065C" w14:textId="77777777" w:rsidTr="00036D71">
        <w:trPr>
          <w:trHeight w:val="424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76008" w14:textId="77777777" w:rsidR="00B8780C" w:rsidRPr="00B8780C" w:rsidRDefault="00B8780C" w:rsidP="00B8780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BE7F4" w14:textId="77777777" w:rsidR="00B8780C" w:rsidRPr="00B8780C" w:rsidRDefault="00B8780C" w:rsidP="00B8780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878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S-R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E3556" w14:textId="77777777" w:rsidR="00B8780C" w:rsidRPr="00B8780C" w:rsidRDefault="00B8780C" w:rsidP="00B8780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878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TAAGGTTCAGTGGACTTCT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0F8D7" w14:textId="77777777" w:rsidR="00B8780C" w:rsidRPr="00B8780C" w:rsidRDefault="00B8780C" w:rsidP="00B8780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8780C" w:rsidRPr="00B8780C" w14:paraId="4BCBD5C8" w14:textId="77777777" w:rsidTr="00036D71">
        <w:trPr>
          <w:trHeight w:val="275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B9805" w14:textId="77777777" w:rsidR="00B8780C" w:rsidRPr="00B8780C" w:rsidRDefault="00B8780C" w:rsidP="00B8780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8780C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3ABD2" w14:textId="77777777" w:rsidR="00B8780C" w:rsidRPr="00B8780C" w:rsidRDefault="00B8780C" w:rsidP="00B8780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878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emaCp029-F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34D04" w14:textId="77777777" w:rsidR="00B8780C" w:rsidRPr="00B8780C" w:rsidRDefault="00B8780C" w:rsidP="00B8780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878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TTAGTGAAGGACCAGAGAAG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E65FF" w14:textId="77777777" w:rsidR="00B8780C" w:rsidRPr="00B8780C" w:rsidRDefault="00B8780C" w:rsidP="00B8780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8780C">
              <w:rPr>
                <w:rFonts w:ascii="Times New Roman" w:eastAsia="SimSun" w:hAnsi="Times New Roman" w:cs="Times New Roman"/>
                <w:kern w:val="0"/>
                <w:szCs w:val="21"/>
              </w:rPr>
              <w:t>60</w:t>
            </w:r>
          </w:p>
        </w:tc>
      </w:tr>
      <w:tr w:rsidR="00B8780C" w:rsidRPr="00B8780C" w14:paraId="4A407E98" w14:textId="77777777" w:rsidTr="00036D71">
        <w:trPr>
          <w:trHeight w:val="521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533F1" w14:textId="77777777" w:rsidR="00B8780C" w:rsidRPr="00B8780C" w:rsidRDefault="00B8780C" w:rsidP="00B8780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6A008" w14:textId="77777777" w:rsidR="00B8780C" w:rsidRPr="00B8780C" w:rsidRDefault="00B8780C" w:rsidP="00B8780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878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emaCp029-R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639EF" w14:textId="77777777" w:rsidR="00B8780C" w:rsidRPr="00B8780C" w:rsidRDefault="00B8780C" w:rsidP="00B8780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878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GTATTCGGAATTGTAACCAAG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9564C" w14:textId="77777777" w:rsidR="00B8780C" w:rsidRPr="00B8780C" w:rsidRDefault="00B8780C" w:rsidP="00B8780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8780C" w:rsidRPr="00B8780C" w14:paraId="71A7AC8A" w14:textId="77777777" w:rsidTr="00036D71">
        <w:trPr>
          <w:trHeight w:val="301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57705" w14:textId="77777777" w:rsidR="00B8780C" w:rsidRPr="00B8780C" w:rsidRDefault="00B8780C" w:rsidP="00B8780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8780C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3C093" w14:textId="77777777" w:rsidR="00B8780C" w:rsidRPr="00B8780C" w:rsidRDefault="00B8780C" w:rsidP="00B8780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878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emaCp089-F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FA55C" w14:textId="77777777" w:rsidR="00B8780C" w:rsidRPr="00B8780C" w:rsidRDefault="00B8780C" w:rsidP="00B8780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878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GTCGCACAACTTCTTATTTATG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7B215" w14:textId="77777777" w:rsidR="00B8780C" w:rsidRPr="00B8780C" w:rsidRDefault="00B8780C" w:rsidP="00B8780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8780C">
              <w:rPr>
                <w:rFonts w:ascii="Times New Roman" w:eastAsia="SimSun" w:hAnsi="Times New Roman" w:cs="Times New Roman"/>
                <w:kern w:val="0"/>
                <w:szCs w:val="21"/>
              </w:rPr>
              <w:t>60</w:t>
            </w:r>
          </w:p>
        </w:tc>
      </w:tr>
      <w:tr w:rsidR="00B8780C" w:rsidRPr="00B8780C" w14:paraId="79450076" w14:textId="77777777" w:rsidTr="00036D71">
        <w:trPr>
          <w:trHeight w:val="404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30CF7" w14:textId="77777777" w:rsidR="00B8780C" w:rsidRPr="00B8780C" w:rsidRDefault="00B8780C" w:rsidP="00B8780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529AF" w14:textId="77777777" w:rsidR="00B8780C" w:rsidRPr="00B8780C" w:rsidRDefault="00B8780C" w:rsidP="00B8780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878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emaCp089-R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D0320" w14:textId="77777777" w:rsidR="00B8780C" w:rsidRPr="00B8780C" w:rsidRDefault="00B8780C" w:rsidP="00B8780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878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ATCTCCAATAGTCCAATAATTC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DD9B1" w14:textId="77777777" w:rsidR="00B8780C" w:rsidRPr="00B8780C" w:rsidRDefault="00B8780C" w:rsidP="00B8780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8780C" w:rsidRPr="00B8780C" w14:paraId="6A672C4E" w14:textId="77777777" w:rsidTr="00036D71">
        <w:trPr>
          <w:trHeight w:val="283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FB2AA" w14:textId="77777777" w:rsidR="00B8780C" w:rsidRPr="00B8780C" w:rsidRDefault="00B8780C" w:rsidP="00B8780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8780C">
              <w:rPr>
                <w:rFonts w:ascii="Times New Roman" w:eastAsia="SimSu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61114" w14:textId="77777777" w:rsidR="00B8780C" w:rsidRPr="00B8780C" w:rsidRDefault="00B8780C" w:rsidP="00B8780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878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emaCp022-F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A06A1" w14:textId="77777777" w:rsidR="00B8780C" w:rsidRPr="00B8780C" w:rsidRDefault="00B8780C" w:rsidP="00B8780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878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GGACACCTTTGGCTAA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D2A93" w14:textId="77777777" w:rsidR="00B8780C" w:rsidRPr="00B8780C" w:rsidRDefault="00B8780C" w:rsidP="00B8780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8780C">
              <w:rPr>
                <w:rFonts w:ascii="Times New Roman" w:eastAsia="SimSun" w:hAnsi="Times New Roman" w:cs="Times New Roman"/>
                <w:kern w:val="0"/>
                <w:szCs w:val="21"/>
              </w:rPr>
              <w:t>60</w:t>
            </w:r>
          </w:p>
        </w:tc>
      </w:tr>
      <w:tr w:rsidR="00B8780C" w:rsidRPr="00B8780C" w14:paraId="0732BD16" w14:textId="77777777" w:rsidTr="00036D71">
        <w:trPr>
          <w:trHeight w:val="259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BA38D" w14:textId="77777777" w:rsidR="00B8780C" w:rsidRPr="00B8780C" w:rsidRDefault="00B8780C" w:rsidP="00B8780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E0B53" w14:textId="77777777" w:rsidR="00B8780C" w:rsidRPr="00B8780C" w:rsidRDefault="00B8780C" w:rsidP="00B8780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878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emaCp022-R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5445A" w14:textId="77777777" w:rsidR="00B8780C" w:rsidRPr="00B8780C" w:rsidRDefault="00B8780C" w:rsidP="00B8780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878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GCTAATCCGACCAATCTTG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BD1F6" w14:textId="77777777" w:rsidR="00B8780C" w:rsidRPr="00B8780C" w:rsidRDefault="00B8780C" w:rsidP="00B8780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8780C" w:rsidRPr="00B8780C" w14:paraId="30DEF113" w14:textId="77777777" w:rsidTr="00036D71">
        <w:trPr>
          <w:trHeight w:val="363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CB79B" w14:textId="77777777" w:rsidR="00B8780C" w:rsidRPr="00B8780C" w:rsidRDefault="00B8780C" w:rsidP="00B8780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8780C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C7B24" w14:textId="77777777" w:rsidR="00B8780C" w:rsidRPr="00B8780C" w:rsidRDefault="00B8780C" w:rsidP="00B8780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878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emaCp002-F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CF901" w14:textId="77777777" w:rsidR="00B8780C" w:rsidRPr="00B8780C" w:rsidRDefault="00B8780C" w:rsidP="00B8780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878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TCATCAACCGTGCTAATCT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98EFB" w14:textId="77777777" w:rsidR="00B8780C" w:rsidRPr="00B8780C" w:rsidRDefault="00B8780C" w:rsidP="00B8780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8780C">
              <w:rPr>
                <w:rFonts w:ascii="Times New Roman" w:eastAsia="SimSun" w:hAnsi="Times New Roman" w:cs="Times New Roman"/>
                <w:kern w:val="0"/>
                <w:szCs w:val="21"/>
              </w:rPr>
              <w:t>60</w:t>
            </w:r>
          </w:p>
        </w:tc>
      </w:tr>
      <w:tr w:rsidR="00B8780C" w:rsidRPr="00B8780C" w14:paraId="4C7FEF75" w14:textId="77777777" w:rsidTr="00036D71">
        <w:trPr>
          <w:trHeight w:val="63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34116" w14:textId="77777777" w:rsidR="00B8780C" w:rsidRPr="00B8780C" w:rsidRDefault="00B8780C" w:rsidP="00B8780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4EB5F" w14:textId="77777777" w:rsidR="00B8780C" w:rsidRPr="00B8780C" w:rsidRDefault="00B8780C" w:rsidP="00B8780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878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emaCp002-R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65116" w14:textId="77777777" w:rsidR="00B8780C" w:rsidRPr="00B8780C" w:rsidRDefault="00B8780C" w:rsidP="00B8780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878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ATTAAGGTAAGGAACTTCAAG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18DF6" w14:textId="77777777" w:rsidR="00B8780C" w:rsidRPr="00B8780C" w:rsidRDefault="00B8780C" w:rsidP="00B8780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8780C" w:rsidRPr="00B8780C" w14:paraId="093BA503" w14:textId="77777777" w:rsidTr="00036D71">
        <w:trPr>
          <w:trHeight w:val="63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23438" w14:textId="77777777" w:rsidR="00B8780C" w:rsidRPr="00B8780C" w:rsidRDefault="00B8780C" w:rsidP="00B8780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8780C"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A2494" w14:textId="77777777" w:rsidR="00B8780C" w:rsidRPr="00B8780C" w:rsidRDefault="00B8780C" w:rsidP="00B8780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878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emaCp007-F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A329C" w14:textId="77777777" w:rsidR="00B8780C" w:rsidRPr="00B8780C" w:rsidRDefault="00B8780C" w:rsidP="00B8780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878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TGCTATTGGCGTAGTT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45347" w14:textId="77777777" w:rsidR="00B8780C" w:rsidRPr="00B8780C" w:rsidRDefault="00B8780C" w:rsidP="00B8780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8780C">
              <w:rPr>
                <w:rFonts w:ascii="Times New Roman" w:eastAsia="SimSun" w:hAnsi="Times New Roman" w:cs="Times New Roman"/>
                <w:kern w:val="0"/>
                <w:szCs w:val="21"/>
              </w:rPr>
              <w:t>60</w:t>
            </w:r>
          </w:p>
        </w:tc>
      </w:tr>
      <w:tr w:rsidR="00B8780C" w:rsidRPr="00B8780C" w14:paraId="2895A584" w14:textId="77777777" w:rsidTr="00036D71">
        <w:trPr>
          <w:trHeight w:val="426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60BE0" w14:textId="77777777" w:rsidR="00B8780C" w:rsidRPr="00B8780C" w:rsidRDefault="00B8780C" w:rsidP="00B8780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27B86" w14:textId="77777777" w:rsidR="00B8780C" w:rsidRPr="00B8780C" w:rsidRDefault="00B8780C" w:rsidP="00B8780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878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emaCp007-R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993C6" w14:textId="77777777" w:rsidR="00B8780C" w:rsidRPr="00B8780C" w:rsidRDefault="00B8780C" w:rsidP="00B8780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878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GGTGTAGAAAGTCTCAAATTC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719CD" w14:textId="77777777" w:rsidR="00B8780C" w:rsidRPr="00B8780C" w:rsidRDefault="00B8780C" w:rsidP="00B8780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8780C" w:rsidRPr="00B8780C" w14:paraId="15905451" w14:textId="77777777" w:rsidTr="00036D71">
        <w:trPr>
          <w:trHeight w:val="276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B7CD7" w14:textId="77777777" w:rsidR="00B8780C" w:rsidRPr="00B8780C" w:rsidRDefault="00B8780C" w:rsidP="00B8780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8780C"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10D50" w14:textId="77777777" w:rsidR="00B8780C" w:rsidRPr="00B8780C" w:rsidRDefault="00B8780C" w:rsidP="00B8780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878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emaCp039-F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87B4B" w14:textId="77777777" w:rsidR="00B8780C" w:rsidRPr="00B8780C" w:rsidRDefault="00B8780C" w:rsidP="00B8780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878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CCATAGATCGAACCTATCCTA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EE627" w14:textId="77777777" w:rsidR="00B8780C" w:rsidRPr="00B8780C" w:rsidRDefault="00B8780C" w:rsidP="00B8780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8780C">
              <w:rPr>
                <w:rFonts w:ascii="Times New Roman" w:eastAsia="SimSun" w:hAnsi="Times New Roman" w:cs="Times New Roman"/>
                <w:kern w:val="0"/>
                <w:szCs w:val="21"/>
              </w:rPr>
              <w:t>60</w:t>
            </w:r>
          </w:p>
        </w:tc>
      </w:tr>
      <w:tr w:rsidR="00B8780C" w:rsidRPr="00B8780C" w14:paraId="77C7313D" w14:textId="77777777" w:rsidTr="00036D71">
        <w:trPr>
          <w:trHeight w:val="394"/>
        </w:trPr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F5B80" w14:textId="77777777" w:rsidR="00B8780C" w:rsidRPr="00B8780C" w:rsidRDefault="00B8780C" w:rsidP="00B8780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8780C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6208E" w14:textId="77777777" w:rsidR="00B8780C" w:rsidRPr="00B8780C" w:rsidRDefault="00B8780C" w:rsidP="00B8780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878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emaCp039-R</w:t>
            </w:r>
          </w:p>
        </w:tc>
        <w:tc>
          <w:tcPr>
            <w:tcW w:w="2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BC65F" w14:textId="77777777" w:rsidR="00B8780C" w:rsidRPr="00B8780C" w:rsidRDefault="00B8780C" w:rsidP="00B8780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878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TGCTGATATTGATCCCAAGAAA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F5FBBD" w14:textId="77777777" w:rsidR="00B8780C" w:rsidRPr="00B8780C" w:rsidRDefault="00B8780C" w:rsidP="00B8780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8780C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　</w:t>
            </w:r>
          </w:p>
        </w:tc>
      </w:tr>
    </w:tbl>
    <w:p w14:paraId="1C5ADF46" w14:textId="72293DBC" w:rsidR="003F03A5" w:rsidRDefault="003F03A5"/>
    <w:p w14:paraId="333248B0" w14:textId="2B1B574A" w:rsidR="009B17D6" w:rsidRDefault="009B17D6"/>
    <w:p w14:paraId="52F07312" w14:textId="6D7B546D" w:rsidR="009B17D6" w:rsidRDefault="009B17D6"/>
    <w:p w14:paraId="6A4E02B9" w14:textId="4DCB518B" w:rsidR="009B17D6" w:rsidRDefault="009B17D6"/>
    <w:p w14:paraId="0C040F46" w14:textId="77777777" w:rsidR="009B17D6" w:rsidRDefault="009B17D6"/>
    <w:p w14:paraId="218C7C5D" w14:textId="3FB0CE43" w:rsidR="003F03A5" w:rsidRPr="00067FD4" w:rsidRDefault="00587B59" w:rsidP="00067FD4">
      <w:pPr>
        <w:jc w:val="center"/>
        <w:rPr>
          <w:rFonts w:ascii="Times New Roman" w:hAnsi="Times New Roman" w:cs="Times New Roman"/>
        </w:rPr>
      </w:pPr>
      <w:r w:rsidRPr="00587B59">
        <w:rPr>
          <w:rFonts w:ascii="Times New Roman" w:hAnsi="Times New Roman" w:cs="Times New Roman"/>
        </w:rPr>
        <w:t>Table S</w:t>
      </w:r>
      <w:proofErr w:type="gramStart"/>
      <w:r w:rsidRPr="00587B59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 </w:t>
      </w:r>
      <w:r w:rsidR="00067FD4" w:rsidRPr="00067FD4">
        <w:rPr>
          <w:rFonts w:ascii="Times New Roman" w:hAnsi="Times New Roman" w:cs="Times New Roman"/>
        </w:rPr>
        <w:t>Raw</w:t>
      </w:r>
      <w:proofErr w:type="gramEnd"/>
      <w:r w:rsidR="00067FD4" w:rsidRPr="00067FD4">
        <w:rPr>
          <w:rFonts w:ascii="Times New Roman" w:hAnsi="Times New Roman" w:cs="Times New Roman"/>
        </w:rPr>
        <w:t xml:space="preserve"> data NCBI public database storage inform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53"/>
        <w:gridCol w:w="732"/>
        <w:gridCol w:w="779"/>
        <w:gridCol w:w="1121"/>
        <w:gridCol w:w="1127"/>
        <w:gridCol w:w="809"/>
        <w:gridCol w:w="671"/>
        <w:gridCol w:w="665"/>
        <w:gridCol w:w="1400"/>
        <w:gridCol w:w="1400"/>
        <w:gridCol w:w="647"/>
      </w:tblGrid>
      <w:tr w:rsidR="009B17D6" w:rsidRPr="009B17D6" w14:paraId="436E99AD" w14:textId="77777777" w:rsidTr="009B17D6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1083F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ce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6210A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E79C4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bject_st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214B8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ioproject_access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19962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iosample_access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60377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mple_nam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FD548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brary_I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5F7F6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it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652CF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le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3C31C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lename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1094D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lename3</w:t>
            </w:r>
          </w:p>
        </w:tc>
      </w:tr>
      <w:tr w:rsidR="009B17D6" w:rsidRPr="009B17D6" w14:paraId="6F1F8325" w14:textId="77777777" w:rsidTr="009B17D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5F5D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RR14120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1A45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RP312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BEB4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E01F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JNA718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F234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MN18520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B94A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W_lea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243A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brary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7E77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W_lea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7A51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W_leaf1_Clean_Data1.f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3C29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W_leaf1_Clean_Data2.f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B65B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B17D6" w:rsidRPr="009B17D6" w14:paraId="71D05330" w14:textId="77777777" w:rsidTr="009B17D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043A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RR14120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DA31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RP312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81B0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0864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JNA718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BACB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MN18520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EF1E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W_lea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FEA1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brary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512F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W_lea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6B18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W_leaf2_Clean_Data1.f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244D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W_leaf2_Clean_Data2.f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7ABB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B17D6" w:rsidRPr="009B17D6" w14:paraId="36928202" w14:textId="77777777" w:rsidTr="009B17D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50FF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RR14120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2A85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RP312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E8AA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8C02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JNA718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2927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MN18520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A3E5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W_lea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6328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brary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BCA4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W_lea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A184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W_leaf3_Clean_Data1.f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18CC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W_leaf3_Clean_Data2.f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2DC5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B17D6" w:rsidRPr="009B17D6" w14:paraId="1E5F12AB" w14:textId="77777777" w:rsidTr="009B17D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5D58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RR14120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D1E8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RP312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A26D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EDB6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JNA718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4F37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MN18520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9A44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W_lea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FFC4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brary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CC9C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W_lea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3E50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W_leaf1_Clean_Data1.f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3B09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W_leaf1_Clean_Data2.f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960B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B17D6" w:rsidRPr="009B17D6" w14:paraId="4F4BA164" w14:textId="77777777" w:rsidTr="009B17D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E876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RR14120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D581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RP312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7925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84FE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JNA718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C430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MN18520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3CF4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W_lea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3C79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brary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D402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W_lea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39B3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W_leaf2_Clean_Data1.f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743A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W_leaf2_Clean_Data2.f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93A3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B17D6" w:rsidRPr="009B17D6" w14:paraId="4E1CD001" w14:textId="77777777" w:rsidTr="009B17D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B569E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RR14120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6A458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RP312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B9F9A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6DCC5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JNA718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034ED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MN18520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B4D40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W_leaf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F7255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brary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1F7CD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W_leaf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C53E7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W_leaf3_Clean_Data1.f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BBC5B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W_leaf3_Clean_Data2.f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5B711" w14:textId="77777777" w:rsidR="009B17D6" w:rsidRPr="009B17D6" w:rsidRDefault="009B17D6" w:rsidP="009B17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7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6106E8BB" w14:textId="611B3D93" w:rsidR="00067FD4" w:rsidRPr="009B17D6" w:rsidRDefault="00067FD4"/>
    <w:p w14:paraId="6D1622F7" w14:textId="77777777" w:rsidR="00067FD4" w:rsidRDefault="00067FD4"/>
    <w:sectPr w:rsidR="00067FD4" w:rsidSect="00E87475">
      <w:pgSz w:w="11906" w:h="16838"/>
      <w:pgMar w:top="1440" w:right="851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AC085" w14:textId="77777777" w:rsidR="00AC31B4" w:rsidRDefault="00AC31B4" w:rsidP="00FB568E">
      <w:r>
        <w:separator/>
      </w:r>
    </w:p>
  </w:endnote>
  <w:endnote w:type="continuationSeparator" w:id="0">
    <w:p w14:paraId="2855D6BA" w14:textId="77777777" w:rsidR="00AC31B4" w:rsidRDefault="00AC31B4" w:rsidP="00FB56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EB669C" w14:textId="77777777" w:rsidR="00AC31B4" w:rsidRDefault="00AC31B4" w:rsidP="00FB568E">
      <w:r>
        <w:separator/>
      </w:r>
    </w:p>
  </w:footnote>
  <w:footnote w:type="continuationSeparator" w:id="0">
    <w:p w14:paraId="4A9CC294" w14:textId="77777777" w:rsidR="00AC31B4" w:rsidRDefault="00AC31B4" w:rsidP="00FB56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F65"/>
    <w:rsid w:val="00005CD9"/>
    <w:rsid w:val="00014EA4"/>
    <w:rsid w:val="00033620"/>
    <w:rsid w:val="00036D71"/>
    <w:rsid w:val="00067FD4"/>
    <w:rsid w:val="00156EFE"/>
    <w:rsid w:val="001612B1"/>
    <w:rsid w:val="001729DA"/>
    <w:rsid w:val="0032241F"/>
    <w:rsid w:val="003B140B"/>
    <w:rsid w:val="003E24B6"/>
    <w:rsid w:val="003F03A5"/>
    <w:rsid w:val="0050053A"/>
    <w:rsid w:val="00500773"/>
    <w:rsid w:val="00587B59"/>
    <w:rsid w:val="005F0210"/>
    <w:rsid w:val="00666312"/>
    <w:rsid w:val="006954D9"/>
    <w:rsid w:val="006D4AC1"/>
    <w:rsid w:val="007253DE"/>
    <w:rsid w:val="00805F65"/>
    <w:rsid w:val="008224F0"/>
    <w:rsid w:val="00864A63"/>
    <w:rsid w:val="008A70B3"/>
    <w:rsid w:val="008C6C20"/>
    <w:rsid w:val="00986A0F"/>
    <w:rsid w:val="009B17D6"/>
    <w:rsid w:val="009C1074"/>
    <w:rsid w:val="009C2FE9"/>
    <w:rsid w:val="009D261B"/>
    <w:rsid w:val="009E05AB"/>
    <w:rsid w:val="009F3FCC"/>
    <w:rsid w:val="00A304CF"/>
    <w:rsid w:val="00A439D8"/>
    <w:rsid w:val="00A47EBD"/>
    <w:rsid w:val="00A60105"/>
    <w:rsid w:val="00AC31B4"/>
    <w:rsid w:val="00AE7B4F"/>
    <w:rsid w:val="00B70EB6"/>
    <w:rsid w:val="00B73E5E"/>
    <w:rsid w:val="00B8780C"/>
    <w:rsid w:val="00B91E4B"/>
    <w:rsid w:val="00C3096B"/>
    <w:rsid w:val="00C74C6C"/>
    <w:rsid w:val="00CC500E"/>
    <w:rsid w:val="00D235C5"/>
    <w:rsid w:val="00D26FAB"/>
    <w:rsid w:val="00D346C5"/>
    <w:rsid w:val="00D70819"/>
    <w:rsid w:val="00E83911"/>
    <w:rsid w:val="00E87475"/>
    <w:rsid w:val="00E95760"/>
    <w:rsid w:val="00EA1973"/>
    <w:rsid w:val="00EB105D"/>
    <w:rsid w:val="00FB4F65"/>
    <w:rsid w:val="00FB5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EEDD2D0"/>
  <w15:chartTrackingRefBased/>
  <w15:docId w15:val="{B90B3707-3D7D-459F-8A52-8B8E6EA0B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56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56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56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568E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91E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42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2EA7DD-6148-4A4F-BA68-7790A171D9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40</Words>
  <Characters>1371</Characters>
  <Application>Microsoft Office Word</Application>
  <DocSecurity>0</DocSecurity>
  <Lines>11</Lines>
  <Paragraphs>3</Paragraphs>
  <ScaleCrop>false</ScaleCrop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rinivas Boppana</cp:lastModifiedBy>
  <cp:revision>52</cp:revision>
  <dcterms:created xsi:type="dcterms:W3CDTF">2021-05-31T10:14:00Z</dcterms:created>
  <dcterms:modified xsi:type="dcterms:W3CDTF">2021-09-17T15:45:00Z</dcterms:modified>
</cp:coreProperties>
</file>